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8D5A0" w14:textId="56D529D7" w:rsidR="001B4CC3" w:rsidRDefault="001B4CC3">
      <w:r>
        <w:rPr>
          <w:rFonts w:hint="eastAsia"/>
        </w:rPr>
        <w:t>S</w:t>
      </w:r>
      <w:r w:rsidR="005E28E7">
        <w:t>1</w:t>
      </w:r>
      <w:r>
        <w:t xml:space="preserve"> Table</w:t>
      </w:r>
    </w:p>
    <w:p w14:paraId="68A28987" w14:textId="504FDACF" w:rsidR="00810FA3" w:rsidRDefault="001B4CC3">
      <w:r>
        <w:rPr>
          <w:rFonts w:hint="eastAsia"/>
        </w:rPr>
        <w:t>T</w:t>
      </w:r>
      <w:r>
        <w:t>he PCR primers and TaqMan Prob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46"/>
        <w:gridCol w:w="1417"/>
        <w:gridCol w:w="4678"/>
        <w:gridCol w:w="1504"/>
      </w:tblGrid>
      <w:tr w:rsidR="00810FA3" w:rsidRPr="006945A9" w14:paraId="0F120D29" w14:textId="77777777" w:rsidTr="009606C0"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</w:tcPr>
          <w:p w14:paraId="6A2211FB" w14:textId="533B2C8D" w:rsidR="00810FA3" w:rsidRPr="00DB0CE9" w:rsidRDefault="00810F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B0CE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n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818BABA" w14:textId="4B9776FD" w:rsidR="00810FA3" w:rsidRPr="00DB0CE9" w:rsidRDefault="00810F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CE9">
              <w:rPr>
                <w:rFonts w:ascii="Times New Roman" w:hAnsi="Times New Roman" w:cs="Times New Roman"/>
                <w:sz w:val="16"/>
                <w:szCs w:val="16"/>
              </w:rPr>
              <w:t xml:space="preserve">Primers </w:t>
            </w:r>
            <w:r w:rsidR="006945A9" w:rsidRPr="00DB0CE9">
              <w:rPr>
                <w:rFonts w:ascii="Times New Roman" w:hAnsi="Times New Roman" w:cs="Times New Roman"/>
                <w:sz w:val="16"/>
                <w:szCs w:val="16"/>
              </w:rPr>
              <w:t xml:space="preserve">or </w:t>
            </w:r>
            <w:r w:rsidRPr="00DB0CE9">
              <w:rPr>
                <w:rFonts w:ascii="Times New Roman" w:hAnsi="Times New Roman" w:cs="Times New Roman"/>
                <w:sz w:val="16"/>
                <w:szCs w:val="16"/>
              </w:rPr>
              <w:t>Probes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</w:tcPr>
          <w:p w14:paraId="27C044AB" w14:textId="196882EE" w:rsidR="00810FA3" w:rsidRPr="00DB0CE9" w:rsidRDefault="00810F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CE9">
              <w:rPr>
                <w:rFonts w:ascii="Times New Roman" w:hAnsi="Times New Roman" w:cs="Times New Roman"/>
                <w:sz w:val="16"/>
                <w:szCs w:val="16"/>
              </w:rPr>
              <w:t>Sequence or Product #</w:t>
            </w:r>
          </w:p>
        </w:tc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</w:tcPr>
          <w:p w14:paraId="16171875" w14:textId="59996E29" w:rsidR="00810FA3" w:rsidRPr="00DB0CE9" w:rsidRDefault="00810F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CE9"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</w:p>
        </w:tc>
      </w:tr>
      <w:tr w:rsidR="00810FA3" w:rsidRPr="006945A9" w14:paraId="15F8F8F1" w14:textId="77777777" w:rsidTr="009606C0">
        <w:tc>
          <w:tcPr>
            <w:tcW w:w="846" w:type="dxa"/>
            <w:tcBorders>
              <w:top w:val="single" w:sz="8" w:space="0" w:color="auto"/>
            </w:tcBorders>
          </w:tcPr>
          <w:p w14:paraId="428F8A67" w14:textId="6009234A" w:rsidR="00810FA3" w:rsidRPr="00DB0CE9" w:rsidRDefault="00810F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B0CE9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I</w:t>
            </w:r>
            <w:r w:rsidRPr="00DB0CE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-1b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7BD6737" w14:textId="595CBC98" w:rsidR="00810FA3" w:rsidRPr="00DB0CE9" w:rsidRDefault="00810FA3" w:rsidP="00DB0C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0FA3">
              <w:rPr>
                <w:rFonts w:ascii="Times New Roman" w:hAnsi="Times New Roman" w:cs="Times New Roman"/>
                <w:sz w:val="16"/>
                <w:szCs w:val="16"/>
              </w:rPr>
              <w:t>Primer (forward)</w:t>
            </w:r>
          </w:p>
        </w:tc>
        <w:tc>
          <w:tcPr>
            <w:tcW w:w="4678" w:type="dxa"/>
            <w:tcBorders>
              <w:top w:val="single" w:sz="8" w:space="0" w:color="auto"/>
            </w:tcBorders>
          </w:tcPr>
          <w:p w14:paraId="582D5BA1" w14:textId="74664561" w:rsidR="00810FA3" w:rsidRPr="00DB0CE9" w:rsidRDefault="006945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5'-ACAGGCTCCGAGATGAACAAC-3'</w:t>
            </w:r>
          </w:p>
        </w:tc>
        <w:tc>
          <w:tcPr>
            <w:tcW w:w="1504" w:type="dxa"/>
            <w:tcBorders>
              <w:top w:val="single" w:sz="8" w:space="0" w:color="auto"/>
            </w:tcBorders>
          </w:tcPr>
          <w:p w14:paraId="5F212799" w14:textId="1507D51D" w:rsidR="00810FA3" w:rsidRPr="00DB0CE9" w:rsidRDefault="006945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810FA3" w:rsidRPr="006945A9" w14:paraId="53046FD9" w14:textId="77777777" w:rsidTr="00DB0CE9">
        <w:tc>
          <w:tcPr>
            <w:tcW w:w="846" w:type="dxa"/>
          </w:tcPr>
          <w:p w14:paraId="0B72FFA9" w14:textId="77777777" w:rsidR="00810FA3" w:rsidRPr="00DB0CE9" w:rsidRDefault="00810F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55C69C28" w14:textId="6A4C3FFE" w:rsidR="00810FA3" w:rsidRPr="00DB0CE9" w:rsidRDefault="001B4CC3" w:rsidP="00DB0C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B4CC3">
              <w:rPr>
                <w:rFonts w:ascii="Times New Roman" w:hAnsi="Times New Roman" w:cs="Times New Roman"/>
                <w:sz w:val="16"/>
                <w:szCs w:val="16"/>
              </w:rPr>
              <w:t>Primer (reverse)</w:t>
            </w:r>
          </w:p>
        </w:tc>
        <w:tc>
          <w:tcPr>
            <w:tcW w:w="4678" w:type="dxa"/>
          </w:tcPr>
          <w:p w14:paraId="3F61995A" w14:textId="34D99F5D" w:rsidR="00810FA3" w:rsidRPr="00DB0CE9" w:rsidRDefault="006945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5'-CCATTGAGGTGGAGAGCTTTC-3'</w:t>
            </w:r>
          </w:p>
        </w:tc>
        <w:tc>
          <w:tcPr>
            <w:tcW w:w="1504" w:type="dxa"/>
          </w:tcPr>
          <w:p w14:paraId="1E44DDFA" w14:textId="68877DA5" w:rsidR="00810FA3" w:rsidRPr="00DB0CE9" w:rsidRDefault="006945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810FA3" w:rsidRPr="006945A9" w14:paraId="12B7C682" w14:textId="77777777" w:rsidTr="00DB0CE9">
        <w:tc>
          <w:tcPr>
            <w:tcW w:w="846" w:type="dxa"/>
          </w:tcPr>
          <w:p w14:paraId="6C43C23A" w14:textId="77777777" w:rsidR="00810FA3" w:rsidRPr="00DB0CE9" w:rsidRDefault="00810FA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7E7F2892" w14:textId="64F923C9" w:rsidR="00810FA3" w:rsidRPr="00DB0CE9" w:rsidRDefault="001B4CC3" w:rsidP="00DB0C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B4CC3">
              <w:rPr>
                <w:rFonts w:ascii="Times New Roman" w:hAnsi="Times New Roman" w:cs="Times New Roman"/>
                <w:sz w:val="16"/>
                <w:szCs w:val="16"/>
              </w:rPr>
              <w:t>Probe</w:t>
            </w:r>
          </w:p>
        </w:tc>
        <w:tc>
          <w:tcPr>
            <w:tcW w:w="4678" w:type="dxa"/>
          </w:tcPr>
          <w:p w14:paraId="6F4472D4" w14:textId="6A118537" w:rsidR="00810FA3" w:rsidRPr="00DB0CE9" w:rsidRDefault="006945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5'-FAM-GAAAAAGCCTCGTGCTGTCGGACCCATAT-TAMRA-3'</w:t>
            </w:r>
          </w:p>
        </w:tc>
        <w:tc>
          <w:tcPr>
            <w:tcW w:w="1504" w:type="dxa"/>
          </w:tcPr>
          <w:p w14:paraId="2FF630B8" w14:textId="30EC010D" w:rsidR="00810FA3" w:rsidRPr="00DB0CE9" w:rsidRDefault="006945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B4CC3" w:rsidRPr="006945A9" w14:paraId="6F586AB5" w14:textId="77777777" w:rsidTr="00DB0CE9">
        <w:tc>
          <w:tcPr>
            <w:tcW w:w="846" w:type="dxa"/>
          </w:tcPr>
          <w:p w14:paraId="2F471D87" w14:textId="49FB3216" w:rsidR="001B4CC3" w:rsidRPr="00DB0CE9" w:rsidRDefault="001B4CC3" w:rsidP="001B4C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B0CE9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</w:t>
            </w:r>
            <w:r w:rsidRPr="00DB0CE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cl1</w:t>
            </w:r>
          </w:p>
        </w:tc>
        <w:tc>
          <w:tcPr>
            <w:tcW w:w="1417" w:type="dxa"/>
          </w:tcPr>
          <w:p w14:paraId="564495A4" w14:textId="0AB4B37D" w:rsidR="001B4CC3" w:rsidRPr="00DB0CE9" w:rsidRDefault="001B4CC3" w:rsidP="00DB0C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0FA3">
              <w:rPr>
                <w:rFonts w:ascii="Times New Roman" w:hAnsi="Times New Roman" w:cs="Times New Roman"/>
                <w:sz w:val="16"/>
                <w:szCs w:val="16"/>
              </w:rPr>
              <w:t>Primer (forward)</w:t>
            </w:r>
          </w:p>
        </w:tc>
        <w:tc>
          <w:tcPr>
            <w:tcW w:w="4678" w:type="dxa"/>
          </w:tcPr>
          <w:p w14:paraId="202D8700" w14:textId="24761855" w:rsidR="001B4CC3" w:rsidRPr="00DB0CE9" w:rsidRDefault="006945A9" w:rsidP="001B4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5'-AGAGCTTGAAGGTGTTGCCCT-3'</w:t>
            </w:r>
          </w:p>
        </w:tc>
        <w:tc>
          <w:tcPr>
            <w:tcW w:w="1504" w:type="dxa"/>
          </w:tcPr>
          <w:p w14:paraId="0DA0DD59" w14:textId="68F12EF4" w:rsidR="001B4CC3" w:rsidRPr="00DB0CE9" w:rsidRDefault="006945A9" w:rsidP="001B4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B4CC3" w:rsidRPr="006945A9" w14:paraId="615C51FF" w14:textId="77777777" w:rsidTr="00DB0CE9">
        <w:tc>
          <w:tcPr>
            <w:tcW w:w="846" w:type="dxa"/>
          </w:tcPr>
          <w:p w14:paraId="2E02979E" w14:textId="77777777" w:rsidR="001B4CC3" w:rsidRPr="00DB0CE9" w:rsidRDefault="001B4CC3" w:rsidP="001B4C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347F5799" w14:textId="51568133" w:rsidR="001B4CC3" w:rsidRPr="00DB0CE9" w:rsidRDefault="001B4CC3" w:rsidP="00DB0C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B4CC3">
              <w:rPr>
                <w:rFonts w:ascii="Times New Roman" w:hAnsi="Times New Roman" w:cs="Times New Roman"/>
                <w:sz w:val="16"/>
                <w:szCs w:val="16"/>
              </w:rPr>
              <w:t>Primer (reverse)</w:t>
            </w:r>
          </w:p>
        </w:tc>
        <w:tc>
          <w:tcPr>
            <w:tcW w:w="4678" w:type="dxa"/>
          </w:tcPr>
          <w:p w14:paraId="14506233" w14:textId="3933DE2A" w:rsidR="001B4CC3" w:rsidRPr="00DB0CE9" w:rsidRDefault="006945A9" w:rsidP="001B4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5'-CTCGCGACCATTCTTGAGTGT-3'</w:t>
            </w:r>
          </w:p>
        </w:tc>
        <w:tc>
          <w:tcPr>
            <w:tcW w:w="1504" w:type="dxa"/>
          </w:tcPr>
          <w:p w14:paraId="6AD3FB4B" w14:textId="07A341AD" w:rsidR="001B4CC3" w:rsidRPr="00DB0CE9" w:rsidRDefault="006945A9" w:rsidP="001B4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B4CC3" w:rsidRPr="006945A9" w14:paraId="00FA3C3D" w14:textId="77777777" w:rsidTr="00DB0CE9">
        <w:tc>
          <w:tcPr>
            <w:tcW w:w="846" w:type="dxa"/>
          </w:tcPr>
          <w:p w14:paraId="2DC29741" w14:textId="77777777" w:rsidR="001B4CC3" w:rsidRPr="00DB0CE9" w:rsidRDefault="001B4CC3" w:rsidP="001B4C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1D315682" w14:textId="7EA7639B" w:rsidR="001B4CC3" w:rsidRPr="00DB0CE9" w:rsidRDefault="001B4CC3" w:rsidP="00DB0C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B4CC3">
              <w:rPr>
                <w:rFonts w:ascii="Times New Roman" w:hAnsi="Times New Roman" w:cs="Times New Roman"/>
                <w:sz w:val="16"/>
                <w:szCs w:val="16"/>
              </w:rPr>
              <w:t>Probe</w:t>
            </w:r>
          </w:p>
        </w:tc>
        <w:tc>
          <w:tcPr>
            <w:tcW w:w="4678" w:type="dxa"/>
          </w:tcPr>
          <w:p w14:paraId="08D06E0E" w14:textId="4CBC1E11" w:rsidR="001B4CC3" w:rsidRPr="00DB0CE9" w:rsidRDefault="006945A9" w:rsidP="001B4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5'-FAM-CCCACTGCACCCAAACCGAAGTCATA-TAMRA-3'</w:t>
            </w:r>
          </w:p>
        </w:tc>
        <w:tc>
          <w:tcPr>
            <w:tcW w:w="1504" w:type="dxa"/>
          </w:tcPr>
          <w:p w14:paraId="3F1AC4BC" w14:textId="1D1B4711" w:rsidR="001B4CC3" w:rsidRPr="00DB0CE9" w:rsidRDefault="006945A9" w:rsidP="001B4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B4CC3" w:rsidRPr="006945A9" w14:paraId="78E8BAF0" w14:textId="77777777" w:rsidTr="00DB0CE9">
        <w:tc>
          <w:tcPr>
            <w:tcW w:w="846" w:type="dxa"/>
          </w:tcPr>
          <w:p w14:paraId="1AE59EC5" w14:textId="47BF6423" w:rsidR="001B4CC3" w:rsidRPr="00DB0CE9" w:rsidRDefault="001B4CC3" w:rsidP="001B4C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B0CE9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T</w:t>
            </w:r>
            <w:r w:rsidRPr="00DB0CE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f-a</w:t>
            </w:r>
          </w:p>
        </w:tc>
        <w:tc>
          <w:tcPr>
            <w:tcW w:w="1417" w:type="dxa"/>
          </w:tcPr>
          <w:p w14:paraId="76089E4B" w14:textId="077FBCA2" w:rsidR="001B4CC3" w:rsidRPr="00DB0CE9" w:rsidRDefault="001B4CC3" w:rsidP="00DB0C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10FA3">
              <w:rPr>
                <w:rFonts w:ascii="Times New Roman" w:hAnsi="Times New Roman" w:cs="Times New Roman"/>
                <w:sz w:val="16"/>
                <w:szCs w:val="16"/>
              </w:rPr>
              <w:t>Primer (forward)</w:t>
            </w:r>
          </w:p>
        </w:tc>
        <w:tc>
          <w:tcPr>
            <w:tcW w:w="4678" w:type="dxa"/>
          </w:tcPr>
          <w:p w14:paraId="43AD8776" w14:textId="15FC8F08" w:rsidR="001B4CC3" w:rsidRPr="00DB0CE9" w:rsidRDefault="006945A9" w:rsidP="001B4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5'-TCATGCACCACCATCAAGGA-3'</w:t>
            </w:r>
          </w:p>
        </w:tc>
        <w:tc>
          <w:tcPr>
            <w:tcW w:w="1504" w:type="dxa"/>
          </w:tcPr>
          <w:p w14:paraId="7332A4C9" w14:textId="3A821A03" w:rsidR="001B4CC3" w:rsidRPr="00DB0CE9" w:rsidRDefault="006945A9" w:rsidP="001B4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B4CC3" w:rsidRPr="006945A9" w14:paraId="3896D7D2" w14:textId="77777777" w:rsidTr="00DB0CE9">
        <w:tc>
          <w:tcPr>
            <w:tcW w:w="846" w:type="dxa"/>
          </w:tcPr>
          <w:p w14:paraId="50B3A0C1" w14:textId="77777777" w:rsidR="001B4CC3" w:rsidRPr="00DB0CE9" w:rsidRDefault="001B4CC3" w:rsidP="001B4C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162AFD08" w14:textId="4A74359E" w:rsidR="001B4CC3" w:rsidRPr="00DB0CE9" w:rsidRDefault="001B4CC3" w:rsidP="00DB0C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B4CC3">
              <w:rPr>
                <w:rFonts w:ascii="Times New Roman" w:hAnsi="Times New Roman" w:cs="Times New Roman"/>
                <w:sz w:val="16"/>
                <w:szCs w:val="16"/>
              </w:rPr>
              <w:t>Primer (reverse)</w:t>
            </w:r>
          </w:p>
        </w:tc>
        <w:tc>
          <w:tcPr>
            <w:tcW w:w="4678" w:type="dxa"/>
          </w:tcPr>
          <w:p w14:paraId="0A39EB7C" w14:textId="0A87C77C" w:rsidR="001B4CC3" w:rsidRPr="00DB0CE9" w:rsidRDefault="006945A9" w:rsidP="001B4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5'-GAGGCAACCTGACCACTCTCC-3'</w:t>
            </w:r>
          </w:p>
        </w:tc>
        <w:tc>
          <w:tcPr>
            <w:tcW w:w="1504" w:type="dxa"/>
          </w:tcPr>
          <w:p w14:paraId="6B0BA3C6" w14:textId="2C2CBFD4" w:rsidR="001B4CC3" w:rsidRPr="00DB0CE9" w:rsidRDefault="006945A9" w:rsidP="001B4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B4CC3" w:rsidRPr="006945A9" w14:paraId="6DF7D07D" w14:textId="77777777" w:rsidTr="00DB0CE9">
        <w:tc>
          <w:tcPr>
            <w:tcW w:w="846" w:type="dxa"/>
          </w:tcPr>
          <w:p w14:paraId="5EA3BC9B" w14:textId="77777777" w:rsidR="001B4CC3" w:rsidRPr="00DB0CE9" w:rsidRDefault="001B4CC3" w:rsidP="001B4C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4A877F3E" w14:textId="6739D306" w:rsidR="001B4CC3" w:rsidRPr="00DB0CE9" w:rsidRDefault="001B4CC3" w:rsidP="00DB0C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B4CC3">
              <w:rPr>
                <w:rFonts w:ascii="Times New Roman" w:hAnsi="Times New Roman" w:cs="Times New Roman"/>
                <w:sz w:val="16"/>
                <w:szCs w:val="16"/>
              </w:rPr>
              <w:t>Probe</w:t>
            </w:r>
          </w:p>
        </w:tc>
        <w:tc>
          <w:tcPr>
            <w:tcW w:w="4678" w:type="dxa"/>
          </w:tcPr>
          <w:p w14:paraId="4B294DCE" w14:textId="206D1624" w:rsidR="001B4CC3" w:rsidRPr="00DB0CE9" w:rsidRDefault="006945A9" w:rsidP="001B4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5'-FAM-AATGGGCTTTCCGAATTCACTGGAGC-TAMRA-3'</w:t>
            </w:r>
          </w:p>
        </w:tc>
        <w:tc>
          <w:tcPr>
            <w:tcW w:w="1504" w:type="dxa"/>
          </w:tcPr>
          <w:p w14:paraId="0A9AC157" w14:textId="16CBB861" w:rsidR="001B4CC3" w:rsidRPr="00DB0CE9" w:rsidRDefault="006945A9" w:rsidP="001B4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B4CC3" w:rsidRPr="006945A9" w14:paraId="12B572D5" w14:textId="77777777" w:rsidTr="009606C0">
        <w:tc>
          <w:tcPr>
            <w:tcW w:w="846" w:type="dxa"/>
            <w:tcBorders>
              <w:bottom w:val="single" w:sz="8" w:space="0" w:color="auto"/>
            </w:tcBorders>
          </w:tcPr>
          <w:p w14:paraId="570639DA" w14:textId="7724078B" w:rsidR="001B4CC3" w:rsidRPr="00DB0CE9" w:rsidRDefault="001B4CC3" w:rsidP="001B4CC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B0CE9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1</w:t>
            </w:r>
            <w:r w:rsidRPr="00DB0CE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/15-Lox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4E65682" w14:textId="34907A93" w:rsidR="001B4CC3" w:rsidRPr="00DB0CE9" w:rsidRDefault="001B4CC3" w:rsidP="00DB0C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0CE9">
              <w:rPr>
                <w:rFonts w:ascii="Times New Roman" w:hAnsi="Times New Roman" w:cs="Times New Roman"/>
                <w:sz w:val="16"/>
                <w:szCs w:val="16"/>
              </w:rPr>
              <w:t>(Primers and probe set)</w:t>
            </w:r>
          </w:p>
        </w:tc>
        <w:tc>
          <w:tcPr>
            <w:tcW w:w="4678" w:type="dxa"/>
            <w:tcBorders>
              <w:bottom w:val="single" w:sz="8" w:space="0" w:color="auto"/>
            </w:tcBorders>
          </w:tcPr>
          <w:p w14:paraId="33918BCC" w14:textId="13F71FB3" w:rsidR="001B4CC3" w:rsidRPr="00DB0CE9" w:rsidRDefault="006945A9" w:rsidP="001B4C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CE9">
              <w:rPr>
                <w:rFonts w:ascii="Times New Roman" w:hAnsi="Times New Roman" w:cs="Times New Roman"/>
                <w:sz w:val="16"/>
                <w:szCs w:val="16"/>
              </w:rPr>
              <w:t xml:space="preserve"># </w:t>
            </w: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Mm00507789_m1</w:t>
            </w:r>
          </w:p>
        </w:tc>
        <w:tc>
          <w:tcPr>
            <w:tcW w:w="1504" w:type="dxa"/>
            <w:tcBorders>
              <w:bottom w:val="single" w:sz="8" w:space="0" w:color="auto"/>
            </w:tcBorders>
          </w:tcPr>
          <w:p w14:paraId="71ACF164" w14:textId="4A28B59A" w:rsidR="001B4CC3" w:rsidRPr="00DB0CE9" w:rsidRDefault="006945A9" w:rsidP="00DB0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5A9">
              <w:rPr>
                <w:rFonts w:ascii="Times New Roman" w:hAnsi="Times New Roman" w:cs="Times New Roman"/>
                <w:sz w:val="16"/>
                <w:szCs w:val="16"/>
              </w:rPr>
              <w:t>Thermo Fisher Scientific</w:t>
            </w:r>
          </w:p>
        </w:tc>
      </w:tr>
    </w:tbl>
    <w:p w14:paraId="3EC20FB2" w14:textId="77777777" w:rsidR="00810FA3" w:rsidRPr="006945A9" w:rsidRDefault="00810FA3">
      <w:pPr>
        <w:rPr>
          <w:sz w:val="16"/>
          <w:szCs w:val="16"/>
        </w:rPr>
      </w:pPr>
    </w:p>
    <w:sectPr w:rsidR="00810FA3" w:rsidRPr="006945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DCA"/>
    <w:rsid w:val="00043DCA"/>
    <w:rsid w:val="001B4CC3"/>
    <w:rsid w:val="005E28E7"/>
    <w:rsid w:val="006945A9"/>
    <w:rsid w:val="00810FA3"/>
    <w:rsid w:val="009606C0"/>
    <w:rsid w:val="00DB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878EA4"/>
  <w15:chartTrackingRefBased/>
  <w15:docId w15:val="{2950715A-BADA-4DC3-9470-9F771B829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B0CE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271DDF-BF41-4C22-B2C3-68F8708F4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川 徹也</dc:creator>
  <cp:keywords/>
  <dc:description/>
  <cp:lastModifiedBy>chn off29</cp:lastModifiedBy>
  <cp:revision>2</cp:revision>
  <dcterms:created xsi:type="dcterms:W3CDTF">2021-01-01T04:14:00Z</dcterms:created>
  <dcterms:modified xsi:type="dcterms:W3CDTF">2021-04-21T09:33:00Z</dcterms:modified>
</cp:coreProperties>
</file>